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E939B" w14:textId="77777777" w:rsidR="00B20F94" w:rsidRPr="000E710E" w:rsidRDefault="00B20F94" w:rsidP="00B20F9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710E">
        <w:rPr>
          <w:rFonts w:ascii="Times New Roman" w:hAnsi="Times New Roman" w:cs="Times New Roman"/>
          <w:b/>
          <w:sz w:val="24"/>
          <w:szCs w:val="24"/>
        </w:rPr>
        <w:t>Phylogenetic analysis of cell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0E710E">
        <w:rPr>
          <w:rFonts w:ascii="Times New Roman" w:hAnsi="Times New Roman" w:cs="Times New Roman"/>
          <w:b/>
          <w:sz w:val="24"/>
          <w:szCs w:val="24"/>
        </w:rPr>
        <w:t>cycle regulatory proteins within the Symbiodiniaceae</w:t>
      </w:r>
    </w:p>
    <w:p w14:paraId="12916BCA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E0ECFC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F08020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7019C6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99AC15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sz w:val="24"/>
        </w:rPr>
        <w:t>Lucy M. Gorma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Shaun P. Wilkinson</w:t>
      </w:r>
      <w:r w:rsidRPr="00045B45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Sheila A. Kitchen</w:t>
      </w:r>
      <w:r w:rsidRPr="00B16BD2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Clinton A. Oakley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Arthur R. Grossman</w:t>
      </w:r>
      <w:r w:rsidRPr="00B16BD2"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 Virginia M. Weis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Simon K. Davy</w:t>
      </w:r>
      <w:r>
        <w:rPr>
          <w:rFonts w:ascii="Times New Roman" w:hAnsi="Times New Roman"/>
          <w:sz w:val="24"/>
          <w:vertAlign w:val="superscript"/>
        </w:rPr>
        <w:t>1*</w:t>
      </w:r>
      <w:r>
        <w:rPr>
          <w:rFonts w:ascii="Times New Roman" w:hAnsi="Times New Roman"/>
          <w:sz w:val="24"/>
        </w:rPr>
        <w:br/>
      </w:r>
    </w:p>
    <w:p w14:paraId="446B4B84" w14:textId="77777777" w:rsidR="00B20F94" w:rsidRDefault="00B20F94" w:rsidP="00B20F94">
      <w:pPr>
        <w:pStyle w:val="NormalWeb"/>
        <w:spacing w:line="360" w:lineRule="auto"/>
        <w:rPr>
          <w:color w:val="312A2A"/>
        </w:rPr>
      </w:pPr>
      <w:r>
        <w:rPr>
          <w:color w:val="312A2A"/>
          <w:vertAlign w:val="superscript"/>
        </w:rPr>
        <w:t>1</w:t>
      </w:r>
      <w:r>
        <w:rPr>
          <w:color w:val="312A2A"/>
        </w:rPr>
        <w:t xml:space="preserve">School of Biological Sciences, Victoria University of Wellington, Wellington 6140, New Zealand </w:t>
      </w:r>
    </w:p>
    <w:p w14:paraId="633CCF08" w14:textId="77777777" w:rsidR="00B20F94" w:rsidRPr="00FE6005" w:rsidRDefault="00B20F94" w:rsidP="00B20F94">
      <w:pPr>
        <w:pStyle w:val="NormalWeb"/>
        <w:spacing w:line="360" w:lineRule="auto"/>
        <w:rPr>
          <w:color w:val="312A2A"/>
        </w:rPr>
      </w:pPr>
      <w:r>
        <w:rPr>
          <w:color w:val="312A2A"/>
          <w:vertAlign w:val="superscript"/>
        </w:rPr>
        <w:t>2</w:t>
      </w:r>
      <w:r w:rsidRPr="00923AE3">
        <w:t xml:space="preserve"> </w:t>
      </w:r>
      <w:r w:rsidRPr="00923AE3">
        <w:rPr>
          <w:color w:val="312A2A"/>
        </w:rPr>
        <w:t>Division of Biology and Biological Engineering</w:t>
      </w:r>
      <w:r>
        <w:rPr>
          <w:color w:val="312A2A"/>
        </w:rPr>
        <w:t>,</w:t>
      </w:r>
      <w:r w:rsidRPr="00923AE3">
        <w:rPr>
          <w:color w:val="312A2A"/>
        </w:rPr>
        <w:t xml:space="preserve"> </w:t>
      </w:r>
      <w:r w:rsidRPr="00EA2D39">
        <w:rPr>
          <w:color w:val="312A2A"/>
        </w:rPr>
        <w:t>California Institute of Technology</w:t>
      </w:r>
      <w:r>
        <w:rPr>
          <w:color w:val="312A2A"/>
        </w:rPr>
        <w:t>, P</w:t>
      </w:r>
      <w:r w:rsidRPr="00EA2D39">
        <w:rPr>
          <w:color w:val="312A2A"/>
        </w:rPr>
        <w:t>asadena, C</w:t>
      </w:r>
      <w:r>
        <w:rPr>
          <w:color w:val="312A2A"/>
        </w:rPr>
        <w:t>alifornia</w:t>
      </w:r>
      <w:r w:rsidRPr="00EA2D39">
        <w:rPr>
          <w:color w:val="312A2A"/>
        </w:rPr>
        <w:t xml:space="preserve"> 91125</w:t>
      </w:r>
      <w:r>
        <w:rPr>
          <w:color w:val="312A2A"/>
        </w:rPr>
        <w:t>, United States</w:t>
      </w:r>
    </w:p>
    <w:p w14:paraId="2EDF5C12" w14:textId="77777777" w:rsidR="00B20F94" w:rsidRDefault="00B20F94" w:rsidP="00B20F94">
      <w:pPr>
        <w:pStyle w:val="NormalWeb"/>
        <w:spacing w:line="360" w:lineRule="auto"/>
        <w:rPr>
          <w:color w:val="312A2A"/>
        </w:rPr>
      </w:pPr>
      <w:r>
        <w:rPr>
          <w:color w:val="312A2A"/>
          <w:vertAlign w:val="superscript"/>
        </w:rPr>
        <w:t>3</w:t>
      </w:r>
      <w:r>
        <w:rPr>
          <w:color w:val="312A2A"/>
        </w:rPr>
        <w:t xml:space="preserve">Department of Plant Biology, </w:t>
      </w:r>
      <w:r>
        <w:t>The Carnegie Institution for Science, Stanford, California 94305, United States</w:t>
      </w:r>
    </w:p>
    <w:p w14:paraId="49DBE32C" w14:textId="77777777" w:rsidR="00B20F94" w:rsidRDefault="00B20F94" w:rsidP="00B20F94">
      <w:pPr>
        <w:pStyle w:val="NormalWeb"/>
        <w:spacing w:line="360" w:lineRule="auto"/>
      </w:pPr>
      <w:r>
        <w:rPr>
          <w:vertAlign w:val="superscript"/>
        </w:rPr>
        <w:t>4</w:t>
      </w:r>
      <w:r>
        <w:t xml:space="preserve">Department of Integrative Biology, Oregon State University, Corvallis, Oregon 97331, United States </w:t>
      </w:r>
    </w:p>
    <w:p w14:paraId="13A6F783" w14:textId="77777777" w:rsidR="00B20F94" w:rsidRDefault="00B20F94" w:rsidP="00B20F94">
      <w:pPr>
        <w:pStyle w:val="NormalWeb"/>
        <w:spacing w:line="360" w:lineRule="auto"/>
      </w:pPr>
    </w:p>
    <w:p w14:paraId="07721EFB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Simon.Davy@vuw.ac.nz</w:t>
      </w:r>
    </w:p>
    <w:p w14:paraId="401B341D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AB0776" w14:textId="77777777" w:rsidR="00B20F94" w:rsidRDefault="00B20F94" w:rsidP="00B20F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A20CF21" w14:textId="77777777" w:rsidR="00E71C3F" w:rsidRDefault="00E71C3F"/>
    <w:sectPr w:rsidR="00E71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538"/>
    <w:rsid w:val="00980A7F"/>
    <w:rsid w:val="00B20F94"/>
    <w:rsid w:val="00E71C3F"/>
    <w:rsid w:val="00ED0538"/>
    <w:rsid w:val="00F6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CF3E"/>
  <w15:chartTrackingRefBased/>
  <w15:docId w15:val="{6F274F56-361F-4E06-B7AD-344A97742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F94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0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orman</dc:creator>
  <cp:keywords/>
  <dc:description/>
  <cp:lastModifiedBy>Lucy Gorman</cp:lastModifiedBy>
  <cp:revision>2</cp:revision>
  <dcterms:created xsi:type="dcterms:W3CDTF">2020-10-03T20:52:00Z</dcterms:created>
  <dcterms:modified xsi:type="dcterms:W3CDTF">2020-10-03T20:53:00Z</dcterms:modified>
</cp:coreProperties>
</file>